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0D40E" w14:textId="24E09EF2" w:rsidR="007E28E7" w:rsidRDefault="008E362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section</w:t>
      </w:r>
    </w:p>
    <w:p w14:paraId="6CD66862" w14:textId="77777777" w:rsidR="008E362F" w:rsidRDefault="008E362F">
      <w:pPr>
        <w:rPr>
          <w:rFonts w:ascii="Arial" w:hAnsi="Arial" w:cs="Arial"/>
          <w:sz w:val="22"/>
          <w:szCs w:val="22"/>
        </w:rPr>
      </w:pPr>
    </w:p>
    <w:p w14:paraId="66769577" w14:textId="7924010E" w:rsidR="008E362F" w:rsidRDefault="008E362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</w:t>
      </w:r>
      <w:r w:rsidR="00034F9E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>able 1. Environmental Microbiology Minimum Information (EMMI) for qPCR.</w:t>
      </w:r>
    </w:p>
    <w:p w14:paraId="4FCCEB42" w14:textId="77777777" w:rsidR="008E362F" w:rsidRDefault="008E362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4405"/>
      </w:tblGrid>
      <w:tr w:rsidR="008E362F" w14:paraId="38B178F3" w14:textId="77777777" w:rsidTr="00FC06F9">
        <w:tc>
          <w:tcPr>
            <w:tcW w:w="4945" w:type="dxa"/>
          </w:tcPr>
          <w:p w14:paraId="6E264212" w14:textId="75C7728E" w:rsidR="008E362F" w:rsidRPr="00E3139F" w:rsidRDefault="00E3139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nvironmental Sampling</w:t>
            </w:r>
          </w:p>
        </w:tc>
        <w:tc>
          <w:tcPr>
            <w:tcW w:w="4405" w:type="dxa"/>
          </w:tcPr>
          <w:p w14:paraId="4CC18FAB" w14:textId="14987A08" w:rsidR="008E362F" w:rsidRPr="00E3139F" w:rsidRDefault="00E3139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139F">
              <w:rPr>
                <w:rFonts w:ascii="Arial" w:hAnsi="Arial" w:cs="Arial"/>
                <w:b/>
                <w:bCs/>
                <w:sz w:val="22"/>
                <w:szCs w:val="22"/>
              </w:rPr>
              <w:t>qPCR</w:t>
            </w:r>
          </w:p>
        </w:tc>
      </w:tr>
      <w:tr w:rsidR="008E362F" w14:paraId="7538ACD8" w14:textId="77777777" w:rsidTr="00FC06F9">
        <w:tc>
          <w:tcPr>
            <w:tcW w:w="4945" w:type="dxa"/>
          </w:tcPr>
          <w:p w14:paraId="0B79D65A" w14:textId="201A9E3E" w:rsidR="008E362F" w:rsidRDefault="00B82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Up to 50 grams</w:t>
            </w:r>
          </w:p>
        </w:tc>
        <w:tc>
          <w:tcPr>
            <w:tcW w:w="4405" w:type="dxa"/>
          </w:tcPr>
          <w:p w14:paraId="5C20E687" w14:textId="3F494249" w:rsidR="008E362F" w:rsidRDefault="0046120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rget genes (supplemental table 2)</w:t>
            </w:r>
          </w:p>
        </w:tc>
      </w:tr>
      <w:tr w:rsidR="008E362F" w14:paraId="6E7784DA" w14:textId="77777777" w:rsidTr="00FC06F9">
        <w:tc>
          <w:tcPr>
            <w:tcW w:w="4945" w:type="dxa"/>
          </w:tcPr>
          <w:p w14:paraId="1A4BD893" w14:textId="6F7016DA" w:rsidR="008E362F" w:rsidRDefault="00FC06F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abama, USA</w:t>
            </w:r>
            <w:r w:rsidR="00B8210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405" w:type="dxa"/>
          </w:tcPr>
          <w:p w14:paraId="6AC04DDA" w14:textId="12F7BFD9" w:rsidR="008E362F" w:rsidRDefault="006035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old stage 95°C, 20 sec; Amplification Denaturation 95°C, 1 sec; Annealing 60°C, 20 sec. </w:t>
            </w:r>
          </w:p>
        </w:tc>
      </w:tr>
      <w:tr w:rsidR="008E362F" w14:paraId="52881C2C" w14:textId="77777777" w:rsidTr="00FC06F9">
        <w:tc>
          <w:tcPr>
            <w:tcW w:w="4945" w:type="dxa"/>
          </w:tcPr>
          <w:p w14:paraId="7A30852B" w14:textId="2990601A" w:rsidR="008E362F" w:rsidRDefault="002B1B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uly 2019</w:t>
            </w:r>
          </w:p>
        </w:tc>
        <w:tc>
          <w:tcPr>
            <w:tcW w:w="4405" w:type="dxa"/>
          </w:tcPr>
          <w:p w14:paraId="3271CB11" w14:textId="36551B76" w:rsidR="008E362F" w:rsidRDefault="006035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x </w:t>
            </w:r>
            <w:r w:rsidRPr="006035EA">
              <w:rPr>
                <w:rFonts w:ascii="Arial" w:hAnsi="Arial" w:cs="Arial"/>
                <w:sz w:val="22"/>
                <w:szCs w:val="22"/>
              </w:rPr>
              <w:t>TaqMan® Fast Advanced Master Mix (Applied Biosystems, Foster City, CA)</w:t>
            </w:r>
            <w:r>
              <w:rPr>
                <w:rFonts w:ascii="Arial" w:hAnsi="Arial" w:cs="Arial"/>
                <w:sz w:val="22"/>
                <w:szCs w:val="22"/>
              </w:rPr>
              <w:t xml:space="preserve"> 3.5 µl</w:t>
            </w:r>
          </w:p>
        </w:tc>
      </w:tr>
      <w:tr w:rsidR="008E362F" w14:paraId="7CE01CC0" w14:textId="77777777" w:rsidTr="00FC06F9">
        <w:tc>
          <w:tcPr>
            <w:tcW w:w="4945" w:type="dxa"/>
          </w:tcPr>
          <w:p w14:paraId="4AADAB63" w14:textId="112CEA00" w:rsidR="008E362F" w:rsidRDefault="00B82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ored at 4°C and DNA extracted within 1 month</w:t>
            </w:r>
          </w:p>
        </w:tc>
        <w:tc>
          <w:tcPr>
            <w:tcW w:w="4405" w:type="dxa"/>
          </w:tcPr>
          <w:p w14:paraId="0394C1EC" w14:textId="2BC6389E" w:rsidR="008E362F" w:rsidRDefault="006035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µl of template</w:t>
            </w:r>
          </w:p>
        </w:tc>
      </w:tr>
      <w:tr w:rsidR="008E362F" w14:paraId="08B83349" w14:textId="77777777" w:rsidTr="00FC06F9">
        <w:tc>
          <w:tcPr>
            <w:tcW w:w="4945" w:type="dxa"/>
          </w:tcPr>
          <w:p w14:paraId="3CBBDD6C" w14:textId="092D42AF" w:rsidR="008E362F" w:rsidRDefault="00B82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genous DNA was used as an internal control to validate the extraction method. All samples had the internal control detect via qPCR</w:t>
            </w:r>
          </w:p>
        </w:tc>
        <w:tc>
          <w:tcPr>
            <w:tcW w:w="4405" w:type="dxa"/>
          </w:tcPr>
          <w:p w14:paraId="36D6938D" w14:textId="77777777" w:rsidR="008E362F" w:rsidRDefault="006035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imers were used at 900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E2A52D3" w14:textId="7CC014B9" w:rsidR="006035EA" w:rsidRDefault="006035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obe was used at 100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E362F" w14:paraId="0E0F5EE7" w14:textId="77777777" w:rsidTr="00FC06F9">
        <w:tc>
          <w:tcPr>
            <w:tcW w:w="4945" w:type="dxa"/>
          </w:tcPr>
          <w:p w14:paraId="1D9427B3" w14:textId="46BD993D" w:rsidR="008E362F" w:rsidRPr="00B82106" w:rsidRDefault="00B8210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ample Treatment</w:t>
            </w:r>
          </w:p>
        </w:tc>
        <w:tc>
          <w:tcPr>
            <w:tcW w:w="4405" w:type="dxa"/>
          </w:tcPr>
          <w:p w14:paraId="57C3CFFF" w14:textId="68E37876" w:rsidR="008E362F" w:rsidRDefault="006035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035EA">
              <w:rPr>
                <w:rFonts w:ascii="Arial" w:hAnsi="Arial" w:cs="Arial"/>
                <w:iCs/>
                <w:sz w:val="22"/>
                <w:szCs w:val="22"/>
              </w:rPr>
              <w:t>ViiA</w:t>
            </w:r>
            <w:proofErr w:type="spellEnd"/>
            <w:r w:rsidRPr="006035EA">
              <w:rPr>
                <w:rFonts w:ascii="Arial" w:hAnsi="Arial" w:cs="Arial"/>
                <w:iCs/>
                <w:sz w:val="22"/>
                <w:szCs w:val="22"/>
              </w:rPr>
              <w:t xml:space="preserve"> 7 Fast Real-time PCR System (Applied Biosystems, Waltham, Massachusetts, USA)</w:t>
            </w:r>
          </w:p>
        </w:tc>
      </w:tr>
      <w:tr w:rsidR="008E362F" w14:paraId="15D98746" w14:textId="77777777" w:rsidTr="00FC06F9">
        <w:tc>
          <w:tcPr>
            <w:tcW w:w="4945" w:type="dxa"/>
          </w:tcPr>
          <w:p w14:paraId="7EB881A8" w14:textId="56A988E6" w:rsidR="008E362F" w:rsidRDefault="003D78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il washed with PBS and 0.05% Tween 20</w:t>
            </w:r>
          </w:p>
        </w:tc>
        <w:tc>
          <w:tcPr>
            <w:tcW w:w="4405" w:type="dxa"/>
          </w:tcPr>
          <w:p w14:paraId="0752FDA6" w14:textId="4B4BB695" w:rsidR="008E362F" w:rsidRDefault="006035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µl of PCR-water was used as a negative control</w:t>
            </w:r>
          </w:p>
        </w:tc>
      </w:tr>
      <w:tr w:rsidR="008E362F" w14:paraId="337CC7E5" w14:textId="77777777" w:rsidTr="00FC06F9">
        <w:tc>
          <w:tcPr>
            <w:tcW w:w="4945" w:type="dxa"/>
          </w:tcPr>
          <w:p w14:paraId="44CEE119" w14:textId="48DC3EA6" w:rsidR="008E362F" w:rsidRDefault="003D78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lotation with 35.6% Sodium Nitrate solution</w:t>
            </w:r>
          </w:p>
          <w:p w14:paraId="55274439" w14:textId="11A86F58" w:rsidR="003D78CB" w:rsidRDefault="003D78C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05" w:type="dxa"/>
          </w:tcPr>
          <w:p w14:paraId="5E711699" w14:textId="3F3A3D2A" w:rsidR="008E362F" w:rsidRDefault="006035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smid</w:t>
            </w:r>
            <w:r w:rsidR="002D1A80">
              <w:rPr>
                <w:rFonts w:ascii="Arial" w:hAnsi="Arial" w:cs="Arial"/>
                <w:sz w:val="22"/>
                <w:szCs w:val="22"/>
              </w:rPr>
              <w:t>s containing target parasite gene sequences was used as positive control</w:t>
            </w:r>
          </w:p>
        </w:tc>
      </w:tr>
      <w:tr w:rsidR="008E362F" w14:paraId="06B3CD68" w14:textId="77777777" w:rsidTr="00FC06F9">
        <w:tc>
          <w:tcPr>
            <w:tcW w:w="4945" w:type="dxa"/>
          </w:tcPr>
          <w:p w14:paraId="550D6DA3" w14:textId="799C5971" w:rsidR="008E362F" w:rsidRPr="003D78CB" w:rsidRDefault="003D78C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78CB">
              <w:rPr>
                <w:rFonts w:ascii="Arial" w:hAnsi="Arial" w:cs="Arial"/>
                <w:b/>
                <w:bCs/>
                <w:sz w:val="22"/>
                <w:szCs w:val="22"/>
              </w:rPr>
              <w:t>Sample Reduction</w:t>
            </w:r>
          </w:p>
        </w:tc>
        <w:tc>
          <w:tcPr>
            <w:tcW w:w="4405" w:type="dxa"/>
          </w:tcPr>
          <w:p w14:paraId="34F12F08" w14:textId="3E3A688A" w:rsidR="00D65563" w:rsidRDefault="002D1A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 exogenous DNA internal control was tested and all samples tested positive for the internal control</w:t>
            </w:r>
            <w:r w:rsidR="00D65563">
              <w:rPr>
                <w:rFonts w:ascii="Arial" w:hAnsi="Arial" w:cs="Arial"/>
                <w:sz w:val="22"/>
                <w:szCs w:val="22"/>
              </w:rPr>
              <w:t xml:space="preserve"> Ct median</w:t>
            </w:r>
          </w:p>
          <w:p w14:paraId="030493DB" w14:textId="13A8B252" w:rsidR="00D65563" w:rsidRPr="00B25373" w:rsidRDefault="00D65563" w:rsidP="00D655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675</w:t>
            </w:r>
            <w:r w:rsidR="00F76EE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AB507E0" w14:textId="61A8DEEC" w:rsidR="00D65563" w:rsidRDefault="00D65563" w:rsidP="00D6556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99455A8" w14:textId="03E6C178" w:rsidR="00D65563" w:rsidRDefault="00D65563" w:rsidP="00D6556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33F10F" w14:textId="3BEE02E0" w:rsidR="008E362F" w:rsidRDefault="008E362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E362F" w14:paraId="00793EC9" w14:textId="77777777" w:rsidTr="00FC06F9">
        <w:tc>
          <w:tcPr>
            <w:tcW w:w="4945" w:type="dxa"/>
          </w:tcPr>
          <w:p w14:paraId="3ADBB31F" w14:textId="5663F71C" w:rsidR="008E362F" w:rsidRDefault="003D78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mples are concentrated by a factor of 500</w:t>
            </w:r>
          </w:p>
        </w:tc>
        <w:tc>
          <w:tcPr>
            <w:tcW w:w="4405" w:type="dxa"/>
          </w:tcPr>
          <w:p w14:paraId="197389C6" w14:textId="20A379E1" w:rsidR="008E362F" w:rsidRPr="002B7D5D" w:rsidRDefault="002B7D5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nalysis - qPCR</w:t>
            </w:r>
          </w:p>
        </w:tc>
      </w:tr>
      <w:tr w:rsidR="008E362F" w14:paraId="67A28478" w14:textId="77777777" w:rsidTr="00FC06F9">
        <w:tc>
          <w:tcPr>
            <w:tcW w:w="4945" w:type="dxa"/>
          </w:tcPr>
          <w:p w14:paraId="466A4DEE" w14:textId="42211306" w:rsidR="008E362F" w:rsidRPr="004C31E5" w:rsidRDefault="004C31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ucleic Acid Extraction</w:t>
            </w:r>
          </w:p>
        </w:tc>
        <w:tc>
          <w:tcPr>
            <w:tcW w:w="4405" w:type="dxa"/>
          </w:tcPr>
          <w:p w14:paraId="773C840B" w14:textId="3B90A685" w:rsidR="002B7D5D" w:rsidRDefault="002B7D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itive control standard curves were performed in duplicate</w:t>
            </w:r>
          </w:p>
        </w:tc>
      </w:tr>
      <w:tr w:rsidR="008E362F" w14:paraId="12AEA5B0" w14:textId="77777777" w:rsidTr="00FC06F9">
        <w:tc>
          <w:tcPr>
            <w:tcW w:w="4945" w:type="dxa"/>
          </w:tcPr>
          <w:p w14:paraId="60C0CDC7" w14:textId="72E65ADF" w:rsidR="008E362F" w:rsidRDefault="004C31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P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astDN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pin kits for soil</w:t>
            </w:r>
          </w:p>
        </w:tc>
        <w:tc>
          <w:tcPr>
            <w:tcW w:w="4405" w:type="dxa"/>
          </w:tcPr>
          <w:p w14:paraId="5FA3317E" w14:textId="40A60099" w:rsidR="008E362F" w:rsidRDefault="002B7D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mples were tested in single</w:t>
            </w:r>
          </w:p>
        </w:tc>
      </w:tr>
      <w:tr w:rsidR="008E362F" w14:paraId="03611D58" w14:textId="77777777" w:rsidTr="00FC06F9">
        <w:tc>
          <w:tcPr>
            <w:tcW w:w="4945" w:type="dxa"/>
          </w:tcPr>
          <w:p w14:paraId="51170E87" w14:textId="5C86431B" w:rsidR="008E362F" w:rsidRDefault="0046120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NA eluent is 100 µl and stored at -20°C</w:t>
            </w:r>
          </w:p>
        </w:tc>
        <w:tc>
          <w:tcPr>
            <w:tcW w:w="4405" w:type="dxa"/>
          </w:tcPr>
          <w:p w14:paraId="7C9536B8" w14:textId="541EF08E" w:rsidR="008E362F" w:rsidRDefault="002B7D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l positive controls were compared to a set of known Ct values and were all within 5% range</w:t>
            </w:r>
          </w:p>
        </w:tc>
      </w:tr>
      <w:tr w:rsidR="008E362F" w14:paraId="6EE22B81" w14:textId="77777777" w:rsidTr="00FC06F9">
        <w:tc>
          <w:tcPr>
            <w:tcW w:w="4945" w:type="dxa"/>
          </w:tcPr>
          <w:p w14:paraId="3FAF6D0B" w14:textId="63963552" w:rsidR="008E362F" w:rsidRPr="00FA4600" w:rsidRDefault="008E362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05" w:type="dxa"/>
          </w:tcPr>
          <w:p w14:paraId="47F7220D" w14:textId="28432A2A" w:rsidR="008E362F" w:rsidRDefault="002B7D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owest standard measured was approximately 10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g</w:t>
            </w:r>
            <w:proofErr w:type="spellEnd"/>
          </w:p>
        </w:tc>
      </w:tr>
      <w:tr w:rsidR="008E362F" w14:paraId="111529E0" w14:textId="77777777" w:rsidTr="00FC06F9">
        <w:tc>
          <w:tcPr>
            <w:tcW w:w="4945" w:type="dxa"/>
          </w:tcPr>
          <w:p w14:paraId="75ABEB72" w14:textId="6C53DE95" w:rsidR="008E362F" w:rsidRDefault="008E362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05" w:type="dxa"/>
          </w:tcPr>
          <w:p w14:paraId="5F7470B8" w14:textId="5F77234D" w:rsidR="008E362F" w:rsidRDefault="008072E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tomatic baseline and a threshold of 0.</w:t>
            </w:r>
            <w:r w:rsidR="00025D57">
              <w:rPr>
                <w:rFonts w:ascii="Arial" w:hAnsi="Arial" w:cs="Arial"/>
                <w:sz w:val="22"/>
                <w:szCs w:val="22"/>
              </w:rPr>
              <w:t>04</w:t>
            </w:r>
            <w:r>
              <w:rPr>
                <w:rFonts w:ascii="Arial" w:hAnsi="Arial" w:cs="Arial"/>
                <w:sz w:val="22"/>
                <w:szCs w:val="22"/>
              </w:rPr>
              <w:t xml:space="preserve"> was used for all parasites</w:t>
            </w:r>
          </w:p>
        </w:tc>
      </w:tr>
    </w:tbl>
    <w:p w14:paraId="1A0E2205" w14:textId="77777777" w:rsidR="008E362F" w:rsidRDefault="008E362F">
      <w:pPr>
        <w:rPr>
          <w:rFonts w:ascii="Arial" w:hAnsi="Arial" w:cs="Arial"/>
          <w:sz w:val="22"/>
          <w:szCs w:val="22"/>
        </w:rPr>
      </w:pPr>
    </w:p>
    <w:p w14:paraId="71A323B8" w14:textId="77777777" w:rsidR="00EE4363" w:rsidRDefault="00EE4363">
      <w:pPr>
        <w:rPr>
          <w:rFonts w:ascii="Arial" w:hAnsi="Arial" w:cs="Arial"/>
          <w:sz w:val="22"/>
          <w:szCs w:val="22"/>
        </w:rPr>
      </w:pPr>
    </w:p>
    <w:p w14:paraId="58A1E626" w14:textId="77777777" w:rsidR="00043673" w:rsidRDefault="00043673">
      <w:pPr>
        <w:rPr>
          <w:rFonts w:ascii="Arial" w:hAnsi="Arial" w:cs="Arial"/>
          <w:sz w:val="22"/>
          <w:szCs w:val="22"/>
        </w:rPr>
      </w:pPr>
    </w:p>
    <w:p w14:paraId="69082544" w14:textId="77777777" w:rsidR="00043673" w:rsidRDefault="00043673">
      <w:pPr>
        <w:rPr>
          <w:rFonts w:ascii="Arial" w:hAnsi="Arial" w:cs="Arial"/>
          <w:sz w:val="22"/>
          <w:szCs w:val="22"/>
        </w:rPr>
      </w:pPr>
    </w:p>
    <w:p w14:paraId="789D5C85" w14:textId="77777777" w:rsidR="00043673" w:rsidRDefault="00043673">
      <w:pPr>
        <w:rPr>
          <w:rFonts w:ascii="Arial" w:hAnsi="Arial" w:cs="Arial"/>
          <w:sz w:val="22"/>
          <w:szCs w:val="22"/>
        </w:rPr>
      </w:pPr>
    </w:p>
    <w:p w14:paraId="5D887633" w14:textId="77777777" w:rsidR="00043673" w:rsidRDefault="00043673">
      <w:pPr>
        <w:rPr>
          <w:rFonts w:ascii="Arial" w:hAnsi="Arial" w:cs="Arial"/>
          <w:sz w:val="22"/>
          <w:szCs w:val="22"/>
        </w:rPr>
      </w:pPr>
    </w:p>
    <w:p w14:paraId="39014B9A" w14:textId="77777777" w:rsidR="00043673" w:rsidRDefault="00043673">
      <w:pPr>
        <w:rPr>
          <w:rFonts w:ascii="Arial" w:hAnsi="Arial" w:cs="Arial"/>
          <w:sz w:val="22"/>
          <w:szCs w:val="22"/>
        </w:rPr>
      </w:pPr>
    </w:p>
    <w:p w14:paraId="755EE87E" w14:textId="77777777" w:rsidR="00043673" w:rsidRDefault="00043673">
      <w:pPr>
        <w:rPr>
          <w:rFonts w:ascii="Arial" w:hAnsi="Arial" w:cs="Arial"/>
          <w:sz w:val="22"/>
          <w:szCs w:val="22"/>
        </w:rPr>
      </w:pPr>
    </w:p>
    <w:p w14:paraId="0274DF03" w14:textId="77777777" w:rsidR="00043673" w:rsidRDefault="00043673">
      <w:pPr>
        <w:rPr>
          <w:rFonts w:ascii="Arial" w:hAnsi="Arial" w:cs="Arial"/>
          <w:sz w:val="22"/>
          <w:szCs w:val="22"/>
        </w:rPr>
      </w:pPr>
    </w:p>
    <w:p w14:paraId="7BC23C86" w14:textId="77777777" w:rsidR="00043673" w:rsidRDefault="00043673">
      <w:pPr>
        <w:rPr>
          <w:rFonts w:ascii="Arial" w:hAnsi="Arial" w:cs="Arial"/>
          <w:sz w:val="22"/>
          <w:szCs w:val="22"/>
        </w:rPr>
      </w:pPr>
    </w:p>
    <w:p w14:paraId="36A73C73" w14:textId="77777777" w:rsidR="00043673" w:rsidRDefault="00043673">
      <w:pPr>
        <w:rPr>
          <w:rFonts w:ascii="Arial" w:hAnsi="Arial" w:cs="Arial"/>
          <w:sz w:val="22"/>
          <w:szCs w:val="22"/>
        </w:rPr>
      </w:pPr>
    </w:p>
    <w:p w14:paraId="111D9853" w14:textId="77777777" w:rsidR="00043673" w:rsidRDefault="00043673">
      <w:pPr>
        <w:rPr>
          <w:rFonts w:ascii="Arial" w:hAnsi="Arial" w:cs="Arial"/>
          <w:sz w:val="22"/>
          <w:szCs w:val="22"/>
        </w:rPr>
      </w:pPr>
    </w:p>
    <w:p w14:paraId="5F322991" w14:textId="77777777" w:rsidR="00043673" w:rsidRDefault="00043673">
      <w:pPr>
        <w:rPr>
          <w:rFonts w:ascii="Arial" w:hAnsi="Arial" w:cs="Arial"/>
          <w:sz w:val="22"/>
          <w:szCs w:val="22"/>
        </w:rPr>
      </w:pPr>
    </w:p>
    <w:p w14:paraId="42C57FFA" w14:textId="376956C2" w:rsidR="00EE4363" w:rsidRDefault="00EE436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Table 2. </w:t>
      </w:r>
    </w:p>
    <w:p w14:paraId="4147CFF3" w14:textId="77777777" w:rsidR="00EE4363" w:rsidRDefault="00EE4363">
      <w:pPr>
        <w:rPr>
          <w:rFonts w:ascii="Arial" w:hAnsi="Arial" w:cs="Arial"/>
          <w:sz w:val="22"/>
          <w:szCs w:val="22"/>
        </w:rPr>
      </w:pPr>
    </w:p>
    <w:p w14:paraId="56BFAF3C" w14:textId="4FF02C43" w:rsidR="00EE4363" w:rsidRDefault="00EE4363" w:rsidP="00EE4363">
      <w:pPr>
        <w:rPr>
          <w:rFonts w:ascii="Arial" w:hAnsi="Arial" w:cs="Arial"/>
          <w:sz w:val="22"/>
          <w:szCs w:val="22"/>
        </w:rPr>
      </w:pPr>
      <w:r w:rsidRPr="00EE4363">
        <w:rPr>
          <w:rFonts w:ascii="Arial" w:hAnsi="Arial" w:cs="Arial"/>
          <w:b/>
          <w:sz w:val="22"/>
          <w:szCs w:val="22"/>
        </w:rPr>
        <w:t>TABLE 2.</w:t>
      </w:r>
      <w:r w:rsidRPr="00EE4363">
        <w:rPr>
          <w:rFonts w:ascii="Arial" w:hAnsi="Arial" w:cs="Arial"/>
          <w:sz w:val="22"/>
          <w:szCs w:val="22"/>
        </w:rPr>
        <w:t xml:space="preserve"> Target regions, primer sequences, and probe sequences by parasites for DNA </w:t>
      </w:r>
      <w:r w:rsidR="00043673" w:rsidRPr="00EE4363">
        <w:rPr>
          <w:rFonts w:ascii="Arial" w:hAnsi="Arial" w:cs="Arial"/>
          <w:sz w:val="22"/>
          <w:szCs w:val="22"/>
        </w:rPr>
        <w:t>amplification.*</w:t>
      </w:r>
    </w:p>
    <w:p w14:paraId="76247090" w14:textId="77777777" w:rsidR="00043673" w:rsidRPr="00EE4363" w:rsidRDefault="00043673" w:rsidP="00EE4363">
      <w:pPr>
        <w:rPr>
          <w:rFonts w:ascii="Arial" w:hAnsi="Arial" w:cs="Arial"/>
          <w:sz w:val="22"/>
          <w:szCs w:val="22"/>
        </w:rPr>
      </w:pPr>
    </w:p>
    <w:tbl>
      <w:tblPr>
        <w:tblW w:w="9478" w:type="dxa"/>
        <w:jc w:val="center"/>
        <w:tblLayout w:type="fixed"/>
        <w:tblLook w:val="0400" w:firstRow="0" w:lastRow="0" w:firstColumn="0" w:lastColumn="0" w:noHBand="0" w:noVBand="1"/>
      </w:tblPr>
      <w:tblGrid>
        <w:gridCol w:w="2790"/>
        <w:gridCol w:w="2250"/>
        <w:gridCol w:w="4438"/>
      </w:tblGrid>
      <w:tr w:rsidR="00EE4363" w:rsidRPr="00EE4363" w14:paraId="1B0AB94B" w14:textId="77777777" w:rsidTr="00F76EE0">
        <w:trPr>
          <w:trHeight w:val="288"/>
          <w:jc w:val="center"/>
        </w:trPr>
        <w:tc>
          <w:tcPr>
            <w:tcW w:w="279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12B26997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Parasite</w:t>
            </w:r>
          </w:p>
        </w:tc>
        <w:tc>
          <w:tcPr>
            <w:tcW w:w="2250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18982B2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Target region</w:t>
            </w:r>
          </w:p>
        </w:tc>
        <w:tc>
          <w:tcPr>
            <w:tcW w:w="443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7367D362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Forward primer sequence (5’ to 3’)</w:t>
            </w:r>
          </w:p>
          <w:p w14:paraId="712545F1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Reverse primer sequence (5’ to 3’)</w:t>
            </w:r>
          </w:p>
          <w:p w14:paraId="3DF92B9B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Probe sequence (5’FAM to 3’)</w:t>
            </w:r>
          </w:p>
        </w:tc>
      </w:tr>
      <w:tr w:rsidR="00EE4363" w:rsidRPr="00EE4363" w14:paraId="26E51ABF" w14:textId="77777777" w:rsidTr="00F76EE0">
        <w:trPr>
          <w:trHeight w:val="288"/>
          <w:jc w:val="center"/>
        </w:trPr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33FE0" w14:textId="77777777" w:rsidR="00EE4363" w:rsidRPr="00EE4363" w:rsidRDefault="00EE4363" w:rsidP="00EE436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E4363">
              <w:rPr>
                <w:rFonts w:ascii="Arial" w:hAnsi="Arial" w:cs="Arial"/>
                <w:i/>
                <w:sz w:val="22"/>
                <w:szCs w:val="22"/>
              </w:rPr>
              <w:t>Ancylostoma duodenale</w:t>
            </w: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62EBF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ITS-2</w:t>
            </w:r>
          </w:p>
        </w:tc>
        <w:tc>
          <w:tcPr>
            <w:tcW w:w="4438" w:type="dxa"/>
            <w:tcBorders>
              <w:left w:val="nil"/>
              <w:bottom w:val="nil"/>
              <w:right w:val="nil"/>
            </w:tcBorders>
            <w:vAlign w:val="center"/>
          </w:tcPr>
          <w:p w14:paraId="4407D237" w14:textId="77777777" w:rsidR="00043673" w:rsidRDefault="0004367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48D0F39F" w14:textId="3ACF76A8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 xml:space="preserve">GAATGACAGCAAACTCGTTGTTG ATACTAGCCACTGCCGAAACGT ATCGTTTACCGACTTTAG </w:t>
            </w:r>
          </w:p>
          <w:p w14:paraId="131EFD38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E4363" w:rsidRPr="00EE4363" w14:paraId="0ED48601" w14:textId="77777777" w:rsidTr="00FB08DB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FDD37" w14:textId="77777777" w:rsidR="00EE4363" w:rsidRPr="00EE4363" w:rsidRDefault="00EE4363" w:rsidP="00EE4363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  <w:p w14:paraId="331659ED" w14:textId="77777777" w:rsidR="00EE4363" w:rsidRPr="00EE4363" w:rsidRDefault="00EE4363" w:rsidP="00EE436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E4363">
              <w:rPr>
                <w:rFonts w:ascii="Arial" w:hAnsi="Arial" w:cs="Arial"/>
                <w:i/>
                <w:sz w:val="22"/>
                <w:szCs w:val="22"/>
              </w:rPr>
              <w:t>Ascaris lumbricoid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4B5DB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2D418DD1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ITS-1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5D1F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22702DEB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TGCACATAAGTACTATTTGCGCGTAT</w:t>
            </w:r>
          </w:p>
          <w:p w14:paraId="449E5EBF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CCGCCGACTGCTATTACATCA</w:t>
            </w:r>
          </w:p>
          <w:p w14:paraId="0AA59F14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GAGCCACATAGTAAATT</w:t>
            </w:r>
          </w:p>
        </w:tc>
      </w:tr>
      <w:tr w:rsidR="00EE4363" w:rsidRPr="00EE4363" w14:paraId="6DF9D7A8" w14:textId="77777777" w:rsidTr="00FB08DB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258FA3" w14:textId="77777777" w:rsidR="00EE4363" w:rsidRPr="00EE4363" w:rsidRDefault="00EE4363" w:rsidP="00EE4363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  <w:p w14:paraId="5E040753" w14:textId="77777777" w:rsidR="00EE4363" w:rsidRPr="00EE4363" w:rsidRDefault="00EE4363" w:rsidP="00EE436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E4363">
              <w:rPr>
                <w:rFonts w:ascii="Arial" w:hAnsi="Arial" w:cs="Arial"/>
                <w:i/>
                <w:sz w:val="22"/>
                <w:szCs w:val="22"/>
              </w:rPr>
              <w:t xml:space="preserve">Cryptosporidium </w:t>
            </w:r>
            <w:r w:rsidRPr="00EE4363">
              <w:rPr>
                <w:rFonts w:ascii="Arial" w:hAnsi="Arial" w:cs="Arial"/>
                <w:iCs/>
                <w:sz w:val="22"/>
                <w:szCs w:val="22"/>
              </w:rPr>
              <w:t>spp</w:t>
            </w:r>
            <w:r w:rsidRPr="00EE4363">
              <w:rPr>
                <w:rFonts w:ascii="Arial" w:hAnsi="Arial" w:cs="Arial"/>
                <w:i/>
                <w:sz w:val="22"/>
                <w:szCs w:val="22"/>
              </w:rPr>
              <w:t>.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99F44F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3C3E6FE3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DNA-J like protein</w:t>
            </w:r>
          </w:p>
        </w:tc>
        <w:tc>
          <w:tcPr>
            <w:tcW w:w="4438" w:type="dxa"/>
            <w:tcBorders>
              <w:top w:val="nil"/>
              <w:left w:val="nil"/>
              <w:right w:val="nil"/>
            </w:tcBorders>
            <w:vAlign w:val="center"/>
          </w:tcPr>
          <w:p w14:paraId="4257349A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2689C952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0EFD0C4F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1CCDEB0C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22BEF59E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AACTTCACGTGTGTTTGCCAAT</w:t>
            </w:r>
          </w:p>
          <w:p w14:paraId="12E1621A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CCAATCACAGAATCATCAGAATCG</w:t>
            </w:r>
          </w:p>
          <w:p w14:paraId="6B7D3FA8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CATATGAAGTTATAGGGATACCAG</w:t>
            </w:r>
          </w:p>
          <w:p w14:paraId="3F00036C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7E901594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7898DCAD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1B56DA1A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E4363" w:rsidRPr="00EE4363" w14:paraId="29171C7B" w14:textId="77777777" w:rsidTr="00FB08DB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D33B6C" w14:textId="77777777" w:rsidR="00EE4363" w:rsidRPr="00EE4363" w:rsidRDefault="00EE4363" w:rsidP="00EE436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E4363">
              <w:rPr>
                <w:rFonts w:ascii="Arial" w:hAnsi="Arial" w:cs="Arial"/>
                <w:i/>
                <w:sz w:val="22"/>
                <w:szCs w:val="22"/>
              </w:rPr>
              <w:t xml:space="preserve">Blastocystis </w:t>
            </w:r>
            <w:r w:rsidRPr="00EE4363">
              <w:rPr>
                <w:rFonts w:ascii="Arial" w:hAnsi="Arial" w:cs="Arial"/>
                <w:iCs/>
                <w:sz w:val="22"/>
                <w:szCs w:val="22"/>
              </w:rPr>
              <w:t>spp</w:t>
            </w:r>
            <w:r w:rsidRPr="00EE4363">
              <w:rPr>
                <w:rFonts w:ascii="Arial" w:hAnsi="Arial" w:cs="Arial"/>
                <w:i/>
                <w:sz w:val="22"/>
                <w:szCs w:val="22"/>
              </w:rPr>
              <w:t>.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9B6D95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16s rRNA</w:t>
            </w:r>
          </w:p>
        </w:tc>
        <w:tc>
          <w:tcPr>
            <w:tcW w:w="4438" w:type="dxa"/>
            <w:tcBorders>
              <w:top w:val="nil"/>
              <w:left w:val="nil"/>
              <w:right w:val="nil"/>
            </w:tcBorders>
            <w:vAlign w:val="center"/>
          </w:tcPr>
          <w:p w14:paraId="23C7D4AF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AGTAGTCATACGCTCGTCTCAAA</w:t>
            </w:r>
          </w:p>
          <w:p w14:paraId="4436F219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TCTTCGTTACCCGTTACTGC</w:t>
            </w:r>
          </w:p>
          <w:p w14:paraId="0AF28F96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CGTGTAAATCTTACCATTTAGAGGA</w:t>
            </w:r>
          </w:p>
          <w:p w14:paraId="167B338E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0F757BB2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E4363" w:rsidRPr="00EE4363" w14:paraId="5ED30608" w14:textId="77777777" w:rsidTr="00FB08DB">
        <w:trPr>
          <w:trHeight w:val="288"/>
          <w:jc w:val="center"/>
        </w:trPr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C52BA" w14:textId="77777777" w:rsidR="00EE4363" w:rsidRPr="00EE4363" w:rsidRDefault="00EE4363" w:rsidP="00EE436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E4363">
              <w:rPr>
                <w:rFonts w:ascii="Arial" w:hAnsi="Arial" w:cs="Arial"/>
                <w:i/>
                <w:sz w:val="22"/>
                <w:szCs w:val="22"/>
              </w:rPr>
              <w:t>Entamoeba histolytica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EA4AD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18S rRNA</w:t>
            </w:r>
          </w:p>
        </w:tc>
        <w:tc>
          <w:tcPr>
            <w:tcW w:w="4438" w:type="dxa"/>
            <w:tcBorders>
              <w:left w:val="nil"/>
              <w:bottom w:val="nil"/>
              <w:right w:val="nil"/>
            </w:tcBorders>
            <w:vAlign w:val="center"/>
          </w:tcPr>
          <w:p w14:paraId="1D306B79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6597C6A3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0AAC5893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GTTTGTATTAGTACAAAATGGCCAATTC</w:t>
            </w:r>
          </w:p>
          <w:p w14:paraId="10CEAE76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TCGTGGCATCCTAACTCACTTAGA</w:t>
            </w:r>
          </w:p>
          <w:p w14:paraId="64079B0A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CAATGAATTGAGAAATGACA</w:t>
            </w:r>
          </w:p>
          <w:p w14:paraId="12D3B4FD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E4363" w:rsidRPr="00EE4363" w14:paraId="21BA43C5" w14:textId="77777777" w:rsidTr="00FB08DB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B3C9E" w14:textId="77777777" w:rsidR="00EE4363" w:rsidRPr="00EE4363" w:rsidRDefault="00EE4363" w:rsidP="00EE436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E4363">
              <w:rPr>
                <w:rFonts w:ascii="Arial" w:hAnsi="Arial" w:cs="Arial"/>
                <w:i/>
                <w:sz w:val="22"/>
                <w:szCs w:val="22"/>
              </w:rPr>
              <w:t>Giardia intestinali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15FD3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16S rRNA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071C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4B04247D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CATGCATGCCCGCTCA</w:t>
            </w:r>
          </w:p>
          <w:p w14:paraId="78F8B8C2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AGCGGTGTCCGGCTAGC</w:t>
            </w:r>
          </w:p>
          <w:p w14:paraId="78D4D326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AGGACAACGGTTGCAC</w:t>
            </w:r>
          </w:p>
          <w:p w14:paraId="17B54F92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E4363" w:rsidRPr="00EE4363" w14:paraId="4827F917" w14:textId="77777777" w:rsidTr="00FB08DB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A66F3" w14:textId="77777777" w:rsidR="00043673" w:rsidRDefault="00043673" w:rsidP="0004367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  <w:p w14:paraId="01C6AB18" w14:textId="37B5E978" w:rsidR="00EE4363" w:rsidRPr="00EE4363" w:rsidRDefault="00EE4363" w:rsidP="00FC06F9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E4363">
              <w:rPr>
                <w:rFonts w:ascii="Arial" w:hAnsi="Arial" w:cs="Arial"/>
                <w:i/>
                <w:sz w:val="22"/>
                <w:szCs w:val="22"/>
              </w:rPr>
              <w:t>Necator</w:t>
            </w:r>
            <w:proofErr w:type="spellEnd"/>
            <w:r w:rsidRPr="00EE4363">
              <w:rPr>
                <w:rFonts w:ascii="Arial" w:hAnsi="Arial" w:cs="Arial"/>
                <w:i/>
                <w:sz w:val="22"/>
                <w:szCs w:val="22"/>
              </w:rPr>
              <w:t xml:space="preserve"> americanu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D08CC" w14:textId="77777777" w:rsidR="00043673" w:rsidRDefault="00043673" w:rsidP="000436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D9E78FB" w14:textId="60E8D981" w:rsidR="00EE4363" w:rsidRPr="00EE4363" w:rsidRDefault="00EE4363" w:rsidP="000436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ITS-2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170C" w14:textId="77777777" w:rsidR="00EE4363" w:rsidRPr="00EE4363" w:rsidRDefault="00EE4363" w:rsidP="000436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D16B8D8" w14:textId="77777777" w:rsidR="00EE4363" w:rsidRPr="00EE4363" w:rsidRDefault="00EE4363" w:rsidP="0004367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CTGTTTGTCGAACGGTACTTGC</w:t>
            </w:r>
          </w:p>
          <w:p w14:paraId="4BBE2F54" w14:textId="77777777" w:rsidR="00EE4363" w:rsidRPr="00EE4363" w:rsidRDefault="00EE4363" w:rsidP="0004367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lastRenderedPageBreak/>
              <w:t>ATAACAGCGTGCACATGTTGC</w:t>
            </w:r>
          </w:p>
          <w:p w14:paraId="5A2A82D4" w14:textId="77777777" w:rsidR="00EE4363" w:rsidRPr="00EE4363" w:rsidRDefault="00EE4363" w:rsidP="0004367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CTGTACTACGCATTGTATAC</w:t>
            </w:r>
          </w:p>
          <w:p w14:paraId="2BE9ECA3" w14:textId="77777777" w:rsidR="00EE4363" w:rsidRPr="00EE4363" w:rsidRDefault="00EE4363" w:rsidP="000436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E4363" w:rsidRPr="00EE4363" w14:paraId="649597C3" w14:textId="77777777" w:rsidTr="00FB08DB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BB2F5" w14:textId="77777777" w:rsidR="00EE4363" w:rsidRPr="00EE4363" w:rsidRDefault="00EE4363" w:rsidP="00EE4363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E4363">
              <w:rPr>
                <w:rFonts w:ascii="Arial" w:hAnsi="Arial" w:cs="Arial"/>
                <w:i/>
                <w:sz w:val="22"/>
                <w:szCs w:val="22"/>
              </w:rPr>
              <w:lastRenderedPageBreak/>
              <w:t>Strongyloides</w:t>
            </w:r>
            <w:proofErr w:type="spellEnd"/>
            <w:r w:rsidRPr="00EE4363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EE4363">
              <w:rPr>
                <w:rFonts w:ascii="Arial" w:hAnsi="Arial" w:cs="Arial"/>
                <w:i/>
                <w:sz w:val="22"/>
                <w:szCs w:val="22"/>
              </w:rPr>
              <w:t>stercorali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D4568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18s rRNA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8FE7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69698B0D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11084E6A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06B4E013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GAATTCCAAGTAAACGTAAGTCATTAGC</w:t>
            </w:r>
          </w:p>
          <w:p w14:paraId="6404E8C8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TGCCTCTGGATATTGCTCAGTTC</w:t>
            </w:r>
          </w:p>
          <w:p w14:paraId="2B631D1F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ACACACCGGCCGTCGCTGC</w:t>
            </w:r>
          </w:p>
          <w:p w14:paraId="1460E749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E4363" w:rsidRPr="00EE4363" w14:paraId="2F96AC25" w14:textId="77777777" w:rsidTr="00FB08DB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BEF2D" w14:textId="77777777" w:rsidR="00EE4363" w:rsidRPr="00EE4363" w:rsidRDefault="00EE4363" w:rsidP="00EE4363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E4363">
              <w:rPr>
                <w:rFonts w:ascii="Arial" w:hAnsi="Arial" w:cs="Arial"/>
                <w:i/>
                <w:sz w:val="22"/>
                <w:szCs w:val="22"/>
              </w:rPr>
              <w:t>Toxocara</w:t>
            </w:r>
            <w:proofErr w:type="spellEnd"/>
            <w:r w:rsidRPr="00EE4363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EE4363">
              <w:rPr>
                <w:rFonts w:ascii="Arial" w:hAnsi="Arial" w:cs="Arial"/>
                <w:i/>
                <w:sz w:val="22"/>
                <w:szCs w:val="22"/>
              </w:rPr>
              <w:t>cani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37B4C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ITS-2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E64D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39D9140E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57E32F22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41940138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GCGCCAATTTATGGAATGTGAT</w:t>
            </w:r>
          </w:p>
          <w:p w14:paraId="65FFA153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GAGCAAACGACAGCSATTTCTT</w:t>
            </w:r>
          </w:p>
          <w:p w14:paraId="1ADCE125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CCATTACCACACCAGCATAGCTCACCGA</w:t>
            </w:r>
          </w:p>
          <w:p w14:paraId="26B602D0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E4363" w:rsidRPr="00EE4363" w14:paraId="1E22109F" w14:textId="77777777" w:rsidTr="00FB08DB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6E554" w14:textId="77777777" w:rsidR="00EE4363" w:rsidRPr="00EE4363" w:rsidRDefault="00EE4363" w:rsidP="00EE4363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E4363">
              <w:rPr>
                <w:rFonts w:ascii="Arial" w:hAnsi="Arial" w:cs="Arial"/>
                <w:i/>
                <w:sz w:val="22"/>
                <w:szCs w:val="22"/>
              </w:rPr>
              <w:t>Toxocara</w:t>
            </w:r>
            <w:proofErr w:type="spellEnd"/>
            <w:r w:rsidRPr="00EE4363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EE4363">
              <w:rPr>
                <w:rFonts w:ascii="Arial" w:hAnsi="Arial" w:cs="Arial"/>
                <w:i/>
                <w:sz w:val="22"/>
                <w:szCs w:val="22"/>
              </w:rPr>
              <w:t>cat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891D9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ITS-2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FEC80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4250CCF5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ACGCGTACGTATGGAATGTGCT</w:t>
            </w:r>
          </w:p>
          <w:p w14:paraId="30D3A068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GAGCAAACGACAGCSATTTCTT</w:t>
            </w:r>
          </w:p>
          <w:p w14:paraId="41BD819C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TCTTTCGCAACGTGCATTCGGTGA</w:t>
            </w:r>
          </w:p>
        </w:tc>
      </w:tr>
      <w:tr w:rsidR="00EE4363" w:rsidRPr="00EE4363" w14:paraId="19444C01" w14:textId="77777777" w:rsidTr="00FB08DB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E45A2A" w14:textId="77777777" w:rsidR="00EE4363" w:rsidRPr="00EE4363" w:rsidRDefault="00EE4363" w:rsidP="00EE436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E4363">
              <w:rPr>
                <w:rFonts w:ascii="Arial" w:hAnsi="Arial" w:cs="Arial"/>
                <w:i/>
                <w:sz w:val="22"/>
                <w:szCs w:val="22"/>
              </w:rPr>
              <w:t xml:space="preserve">Trichuris </w:t>
            </w:r>
            <w:proofErr w:type="spellStart"/>
            <w:r w:rsidRPr="00EE4363">
              <w:rPr>
                <w:rFonts w:ascii="Arial" w:hAnsi="Arial" w:cs="Arial"/>
                <w:i/>
                <w:sz w:val="22"/>
                <w:szCs w:val="22"/>
              </w:rPr>
              <w:t>trichiur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63ABCA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ITS-1</w:t>
            </w:r>
          </w:p>
        </w:tc>
        <w:tc>
          <w:tcPr>
            <w:tcW w:w="4438" w:type="dxa"/>
            <w:tcBorders>
              <w:top w:val="nil"/>
              <w:left w:val="nil"/>
              <w:right w:val="nil"/>
            </w:tcBorders>
            <w:vAlign w:val="center"/>
          </w:tcPr>
          <w:p w14:paraId="64C23681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09B1CFB4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0579E1E5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  <w:p w14:paraId="2FDBB5D4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TCCGAACGGCGGATCA</w:t>
            </w:r>
          </w:p>
          <w:p w14:paraId="1ADB633B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CTCGAGTGTCACGTCGTCCTT</w:t>
            </w:r>
          </w:p>
          <w:p w14:paraId="6D7A8069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TTGGCTCGTAGGTCGTT</w:t>
            </w:r>
          </w:p>
          <w:p w14:paraId="0F9D1BE8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3DD8" w:rsidRPr="00EE4363" w14:paraId="74DA050B" w14:textId="77777777" w:rsidTr="00FB08DB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890795" w14:textId="37670F54" w:rsidR="000818E6" w:rsidRPr="00EE4363" w:rsidRDefault="00053DD8" w:rsidP="00EE4363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="000818E6">
              <w:rPr>
                <w:rFonts w:ascii="Arial" w:hAnsi="Arial" w:cs="Arial"/>
                <w:i/>
                <w:sz w:val="22"/>
                <w:szCs w:val="22"/>
              </w:rPr>
              <w:t>nternal Amplification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C</w:t>
            </w:r>
            <w:r w:rsidR="000818E6">
              <w:rPr>
                <w:rFonts w:ascii="Arial" w:hAnsi="Arial" w:cs="Arial"/>
                <w:i/>
                <w:sz w:val="22"/>
                <w:szCs w:val="22"/>
              </w:rPr>
              <w:t>ontrol (IAC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F4A4E2" w14:textId="5B17DF1A" w:rsidR="00053DD8" w:rsidRPr="00EE4363" w:rsidRDefault="000818E6" w:rsidP="00EE43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nthetic sequence</w:t>
            </w:r>
          </w:p>
        </w:tc>
        <w:tc>
          <w:tcPr>
            <w:tcW w:w="4438" w:type="dxa"/>
            <w:tcBorders>
              <w:top w:val="nil"/>
              <w:left w:val="nil"/>
              <w:right w:val="nil"/>
            </w:tcBorders>
            <w:vAlign w:val="center"/>
          </w:tcPr>
          <w:p w14:paraId="73BEDFD0" w14:textId="77777777" w:rsidR="00053DD8" w:rsidRDefault="00B976E2" w:rsidP="00EE4363">
            <w:pPr>
              <w:rPr>
                <w:rFonts w:ascii="Arial" w:hAnsi="Arial" w:cs="Arial"/>
                <w:color w:val="242424"/>
                <w:shd w:val="clear" w:color="auto" w:fill="FFFFFF"/>
              </w:rPr>
            </w:pPr>
            <w:r w:rsidRPr="00C14446">
              <w:rPr>
                <w:rFonts w:ascii="Arial" w:hAnsi="Arial" w:cs="Arial"/>
                <w:color w:val="242424"/>
                <w:shd w:val="clear" w:color="auto" w:fill="FFFFFF"/>
              </w:rPr>
              <w:t>CTAACCTTCGTGATGAGCAATCG</w:t>
            </w:r>
          </w:p>
          <w:p w14:paraId="15295C3E" w14:textId="77777777" w:rsidR="00B976E2" w:rsidRDefault="00B976E2" w:rsidP="00EE4363">
            <w:pPr>
              <w:rPr>
                <w:rFonts w:ascii="Arial" w:hAnsi="Arial" w:cs="Arial"/>
                <w:color w:val="242424"/>
                <w:shd w:val="clear" w:color="auto" w:fill="FFFFFF"/>
              </w:rPr>
            </w:pPr>
            <w:r w:rsidRPr="00C14446">
              <w:rPr>
                <w:rFonts w:ascii="Arial" w:hAnsi="Arial" w:cs="Arial"/>
                <w:color w:val="242424"/>
                <w:shd w:val="clear" w:color="auto" w:fill="FFFFFF"/>
              </w:rPr>
              <w:t>GATCAGCTACGTGAGGTCCTAC</w:t>
            </w:r>
          </w:p>
          <w:p w14:paraId="0B66766E" w14:textId="037ECD02" w:rsidR="00B976E2" w:rsidRPr="00EE4363" w:rsidRDefault="00B976E2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C14446">
              <w:rPr>
                <w:rFonts w:ascii="Arial" w:hAnsi="Arial" w:cs="Arial"/>
                <w:color w:val="242424"/>
                <w:shd w:val="clear" w:color="auto" w:fill="FFFFFF"/>
              </w:rPr>
              <w:t>TCGATGCACTCCAGTCCTCCT</w:t>
            </w:r>
          </w:p>
        </w:tc>
      </w:tr>
      <w:tr w:rsidR="00EE4363" w:rsidRPr="00EE4363" w14:paraId="7C8E1BA8" w14:textId="77777777" w:rsidTr="00FB08DB">
        <w:trPr>
          <w:trHeight w:val="288"/>
          <w:jc w:val="center"/>
        </w:trPr>
        <w:tc>
          <w:tcPr>
            <w:tcW w:w="5040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48918" w14:textId="75C53B36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  <w:r w:rsidRPr="00EE4363">
              <w:rPr>
                <w:rFonts w:ascii="Arial" w:hAnsi="Arial" w:cs="Arial"/>
                <w:sz w:val="22"/>
                <w:szCs w:val="22"/>
              </w:rPr>
              <w:t>*ITS = internal transcribed spacer; rRNA =</w:t>
            </w:r>
            <w:r w:rsidR="000818E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E4363">
              <w:rPr>
                <w:rFonts w:ascii="Arial" w:hAnsi="Arial" w:cs="Arial"/>
                <w:sz w:val="22"/>
                <w:szCs w:val="22"/>
              </w:rPr>
              <w:t>ribosomal RNA</w:t>
            </w:r>
          </w:p>
        </w:tc>
        <w:tc>
          <w:tcPr>
            <w:tcW w:w="4438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50AC498A" w14:textId="77777777" w:rsidR="00EE4363" w:rsidRPr="00EE4363" w:rsidRDefault="00EE4363" w:rsidP="00EE43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2F2E3AF" w14:textId="77777777" w:rsidR="00EE4363" w:rsidRDefault="00EE4363">
      <w:pPr>
        <w:rPr>
          <w:rFonts w:ascii="Arial" w:hAnsi="Arial" w:cs="Arial"/>
          <w:sz w:val="22"/>
          <w:szCs w:val="22"/>
        </w:rPr>
      </w:pPr>
    </w:p>
    <w:p w14:paraId="2A56F2BC" w14:textId="77777777" w:rsidR="000818E6" w:rsidRDefault="000818E6">
      <w:pPr>
        <w:rPr>
          <w:rFonts w:ascii="Arial" w:hAnsi="Arial" w:cs="Arial"/>
          <w:sz w:val="22"/>
          <w:szCs w:val="22"/>
        </w:rPr>
      </w:pPr>
    </w:p>
    <w:p w14:paraId="085613BC" w14:textId="77777777" w:rsidR="000818E6" w:rsidRDefault="000818E6">
      <w:pPr>
        <w:rPr>
          <w:rFonts w:ascii="Arial" w:hAnsi="Arial" w:cs="Arial"/>
          <w:sz w:val="22"/>
          <w:szCs w:val="22"/>
        </w:rPr>
      </w:pPr>
    </w:p>
    <w:p w14:paraId="4C9FE3C9" w14:textId="77777777" w:rsidR="000818E6" w:rsidRDefault="000818E6">
      <w:pPr>
        <w:rPr>
          <w:rFonts w:ascii="Arial" w:hAnsi="Arial" w:cs="Arial"/>
          <w:sz w:val="22"/>
          <w:szCs w:val="22"/>
        </w:rPr>
      </w:pPr>
    </w:p>
    <w:p w14:paraId="6C2A378C" w14:textId="77777777" w:rsidR="000818E6" w:rsidRDefault="000818E6">
      <w:pPr>
        <w:rPr>
          <w:rFonts w:ascii="Arial" w:hAnsi="Arial" w:cs="Arial"/>
          <w:sz w:val="22"/>
          <w:szCs w:val="22"/>
        </w:rPr>
      </w:pPr>
    </w:p>
    <w:p w14:paraId="214182CF" w14:textId="77777777" w:rsidR="000818E6" w:rsidRDefault="000818E6">
      <w:pPr>
        <w:rPr>
          <w:rFonts w:ascii="Arial" w:hAnsi="Arial" w:cs="Arial"/>
          <w:sz w:val="22"/>
          <w:szCs w:val="22"/>
        </w:rPr>
      </w:pPr>
    </w:p>
    <w:p w14:paraId="6F0F4506" w14:textId="77777777" w:rsidR="000818E6" w:rsidRDefault="000818E6">
      <w:pPr>
        <w:rPr>
          <w:rFonts w:ascii="Arial" w:hAnsi="Arial" w:cs="Arial"/>
          <w:sz w:val="22"/>
          <w:szCs w:val="22"/>
        </w:rPr>
      </w:pPr>
    </w:p>
    <w:p w14:paraId="73BB9673" w14:textId="77777777" w:rsidR="000818E6" w:rsidRDefault="000818E6">
      <w:pPr>
        <w:rPr>
          <w:rFonts w:ascii="Arial" w:hAnsi="Arial" w:cs="Arial"/>
          <w:sz w:val="22"/>
          <w:szCs w:val="22"/>
        </w:rPr>
      </w:pPr>
    </w:p>
    <w:p w14:paraId="38D9B9CA" w14:textId="77777777" w:rsidR="000818E6" w:rsidRDefault="000818E6">
      <w:pPr>
        <w:rPr>
          <w:rFonts w:ascii="Arial" w:hAnsi="Arial" w:cs="Arial"/>
          <w:sz w:val="22"/>
          <w:szCs w:val="22"/>
        </w:rPr>
      </w:pPr>
    </w:p>
    <w:p w14:paraId="471D692C" w14:textId="77777777" w:rsidR="000818E6" w:rsidRDefault="000818E6">
      <w:pPr>
        <w:rPr>
          <w:rFonts w:ascii="Arial" w:hAnsi="Arial" w:cs="Arial"/>
          <w:sz w:val="22"/>
          <w:szCs w:val="22"/>
        </w:rPr>
      </w:pPr>
    </w:p>
    <w:p w14:paraId="394E1AED" w14:textId="77777777" w:rsidR="000818E6" w:rsidRDefault="000818E6">
      <w:pPr>
        <w:rPr>
          <w:rFonts w:ascii="Arial" w:hAnsi="Arial" w:cs="Arial"/>
          <w:sz w:val="22"/>
          <w:szCs w:val="22"/>
        </w:rPr>
      </w:pPr>
    </w:p>
    <w:p w14:paraId="6B62423C" w14:textId="473BEC4F" w:rsidR="00034F9E" w:rsidRDefault="00034F9E">
      <w:pPr>
        <w:rPr>
          <w:rFonts w:ascii="Arial" w:hAnsi="Arial" w:cs="Arial"/>
          <w:sz w:val="22"/>
          <w:szCs w:val="22"/>
        </w:rPr>
      </w:pPr>
    </w:p>
    <w:p w14:paraId="60E576CD" w14:textId="77777777" w:rsidR="00034F9E" w:rsidRDefault="00034F9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59D88C2" w14:textId="77777777" w:rsidR="000A11D8" w:rsidRDefault="000A11D8" w:rsidP="00C40C66">
      <w:pPr>
        <w:rPr>
          <w:ins w:id="0" w:author="Brandon Hunter, Ph.D." w:date="2025-06-04T16:53:00Z" w16du:dateUtc="2025-06-04T20:53:00Z"/>
        </w:rPr>
        <w:sectPr w:rsidR="000A11D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ECA6C0" w14:textId="427AE821" w:rsidR="00C40C66" w:rsidRDefault="00C40C66" w:rsidP="00C40C66">
      <w:pPr>
        <w:rPr>
          <w:ins w:id="1" w:author="Brandon Hunter, Ph.D." w:date="2025-06-03T10:25:00Z" w16du:dateUtc="2025-06-03T14:25:00Z"/>
          <w:b/>
          <w:bCs/>
        </w:rPr>
      </w:pPr>
      <w:ins w:id="2" w:author="Brandon Hunter, Ph.D." w:date="2025-06-03T10:25:00Z" w16du:dateUtc="2025-06-03T14:25:00Z">
        <w:r>
          <w:lastRenderedPageBreak/>
          <w:t>Supplemental Table 3:</w:t>
        </w:r>
        <w:r w:rsidRPr="001E08C2">
          <w:t xml:space="preserve"> </w:t>
        </w:r>
        <w:r>
          <w:t>Average quantities of residential swab and soil samples</w:t>
        </w:r>
        <w:r w:rsidRPr="001E08C2">
          <w:rPr>
            <w:noProof/>
            <w:lang w:val="en-GB"/>
          </w:rPr>
          <w:drawing>
            <wp:inline distT="0" distB="0" distL="0" distR="0" wp14:anchorId="15C5E8DF" wp14:editId="648373AC">
              <wp:extent cx="8386576" cy="4025735"/>
              <wp:effectExtent l="0" t="0" r="0" b="0"/>
              <wp:docPr id="1626028956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5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8417055" cy="4040366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r>
          <w:rPr>
            <w:b/>
            <w:bCs/>
          </w:rPr>
          <w:br w:type="page"/>
        </w:r>
      </w:ins>
    </w:p>
    <w:p w14:paraId="4071040A" w14:textId="15414C6A" w:rsidR="00C40C66" w:rsidRDefault="00C40C66" w:rsidP="00C40C66">
      <w:pPr>
        <w:rPr>
          <w:ins w:id="3" w:author="Brandon Hunter, Ph.D." w:date="2025-06-03T10:26:00Z" w16du:dateUtc="2025-06-03T14:26:00Z"/>
        </w:rPr>
      </w:pPr>
      <w:ins w:id="4" w:author="Brandon Hunter, Ph.D." w:date="2025-06-03T10:27:00Z" w16du:dateUtc="2025-06-03T14:27:00Z">
        <w:r>
          <w:lastRenderedPageBreak/>
          <w:t>Supplemental Table 4</w:t>
        </w:r>
      </w:ins>
      <w:ins w:id="5" w:author="Brandon Hunter, Ph.D." w:date="2025-06-03T10:26:00Z" w16du:dateUtc="2025-06-03T14:26:00Z">
        <w:r>
          <w:t xml:space="preserve">: </w:t>
        </w:r>
        <w:r w:rsidRPr="00F13965">
          <w:t xml:space="preserve">Average quantities of </w:t>
        </w:r>
        <w:r>
          <w:t>environmental water</w:t>
        </w:r>
        <w:r w:rsidRPr="00F13965">
          <w:t xml:space="preserve"> and soil samples</w:t>
        </w:r>
      </w:ins>
    </w:p>
    <w:p w14:paraId="4AB4B7BE" w14:textId="77777777" w:rsidR="00C40C66" w:rsidRDefault="00C40C66" w:rsidP="00C40C66">
      <w:pPr>
        <w:rPr>
          <w:ins w:id="6" w:author="Brandon Hunter, Ph.D." w:date="2025-06-03T10:26:00Z" w16du:dateUtc="2025-06-03T14:26:00Z"/>
        </w:rPr>
      </w:pPr>
      <w:ins w:id="7" w:author="Brandon Hunter, Ph.D." w:date="2025-06-03T10:26:00Z" w16du:dateUtc="2025-06-03T14:26:00Z">
        <w:r w:rsidRPr="001E08C2">
          <w:rPr>
            <w:noProof/>
            <w:lang w:val="en-GB"/>
          </w:rPr>
          <w:drawing>
            <wp:inline distT="0" distB="0" distL="0" distR="0" wp14:anchorId="11F9D223" wp14:editId="37FF4196">
              <wp:extent cx="8526442" cy="2291937"/>
              <wp:effectExtent l="0" t="0" r="8255" b="0"/>
              <wp:docPr id="1680895132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8581741" cy="2306801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r w:rsidRPr="001E08C2">
          <w:t xml:space="preserve"> </w:t>
        </w:r>
      </w:ins>
    </w:p>
    <w:p w14:paraId="5E0B8A16" w14:textId="1C465DE9" w:rsidR="00034F9E" w:rsidRDefault="00034F9E" w:rsidP="00034F9E">
      <w:pPr>
        <w:rPr>
          <w:b/>
          <w:bCs/>
        </w:rPr>
      </w:pPr>
      <w:r>
        <w:rPr>
          <w:b/>
          <w:bCs/>
        </w:rPr>
        <w:br w:type="page"/>
      </w:r>
    </w:p>
    <w:p w14:paraId="17947091" w14:textId="77777777" w:rsidR="000A11D8" w:rsidRDefault="000A11D8">
      <w:pPr>
        <w:rPr>
          <w:ins w:id="8" w:author="Brandon Hunter, Ph.D." w:date="2025-06-04T16:53:00Z" w16du:dateUtc="2025-06-04T20:53:00Z"/>
          <w:rFonts w:ascii="Arial" w:hAnsi="Arial" w:cs="Arial"/>
          <w:sz w:val="22"/>
          <w:szCs w:val="22"/>
        </w:rPr>
        <w:sectPr w:rsidR="000A11D8" w:rsidSect="000A11D8">
          <w:pgSz w:w="15840" w:h="12240" w:orient="landscape"/>
          <w:pgMar w:top="1440" w:right="1440" w:bottom="1440" w:left="1440" w:header="720" w:footer="720" w:gutter="0"/>
          <w:cols w:space="720"/>
          <w:docGrid w:linePitch="360"/>
          <w:sectPrChange w:id="9" w:author="Brandon Hunter, Ph.D." w:date="2025-06-04T16:53:00Z" w16du:dateUtc="2025-06-04T20:53:00Z">
            <w:sectPr w:rsidR="000A11D8" w:rsidSect="000A11D8">
              <w:pgSz w:w="12240" w:h="15840" w:orient="portrait"/>
              <w:pgMar w:top="1440" w:right="1440" w:bottom="1440" w:left="1440" w:header="720" w:footer="720" w:gutter="0"/>
            </w:sectPr>
          </w:sectPrChange>
        </w:sectPr>
      </w:pPr>
    </w:p>
    <w:p w14:paraId="59C3CA7C" w14:textId="77777777" w:rsidR="004404ED" w:rsidRPr="008E362F" w:rsidRDefault="004404ED">
      <w:pPr>
        <w:rPr>
          <w:rFonts w:ascii="Arial" w:hAnsi="Arial" w:cs="Arial"/>
          <w:sz w:val="22"/>
          <w:szCs w:val="22"/>
        </w:rPr>
      </w:pPr>
    </w:p>
    <w:sectPr w:rsidR="004404ED" w:rsidRPr="008E3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randon Hunter, Ph.D.">
    <w15:presenceInfo w15:providerId="Windows Live" w15:userId="0be5ebe63440d3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62F"/>
    <w:rsid w:val="00020766"/>
    <w:rsid w:val="00024A5C"/>
    <w:rsid w:val="00025D57"/>
    <w:rsid w:val="00034F9E"/>
    <w:rsid w:val="00043673"/>
    <w:rsid w:val="00053DD8"/>
    <w:rsid w:val="000818E6"/>
    <w:rsid w:val="000A11D8"/>
    <w:rsid w:val="000C42D1"/>
    <w:rsid w:val="00171593"/>
    <w:rsid w:val="00186B9E"/>
    <w:rsid w:val="0019090A"/>
    <w:rsid w:val="00193DD2"/>
    <w:rsid w:val="001B5F70"/>
    <w:rsid w:val="001C17D6"/>
    <w:rsid w:val="001C3BD8"/>
    <w:rsid w:val="001C7F95"/>
    <w:rsid w:val="001D1D79"/>
    <w:rsid w:val="001E508F"/>
    <w:rsid w:val="001F72F1"/>
    <w:rsid w:val="002256B1"/>
    <w:rsid w:val="0023604F"/>
    <w:rsid w:val="00260331"/>
    <w:rsid w:val="002A3396"/>
    <w:rsid w:val="002B1B07"/>
    <w:rsid w:val="002B3672"/>
    <w:rsid w:val="002B7D5D"/>
    <w:rsid w:val="002D1A80"/>
    <w:rsid w:val="002D28D9"/>
    <w:rsid w:val="003057FF"/>
    <w:rsid w:val="003144E5"/>
    <w:rsid w:val="00362B99"/>
    <w:rsid w:val="00373CAF"/>
    <w:rsid w:val="00380BC9"/>
    <w:rsid w:val="003844FB"/>
    <w:rsid w:val="00391DFA"/>
    <w:rsid w:val="003A64DF"/>
    <w:rsid w:val="003D78CB"/>
    <w:rsid w:val="003F050B"/>
    <w:rsid w:val="00403661"/>
    <w:rsid w:val="00431843"/>
    <w:rsid w:val="004404ED"/>
    <w:rsid w:val="004606F1"/>
    <w:rsid w:val="0046120B"/>
    <w:rsid w:val="00481F86"/>
    <w:rsid w:val="00496C98"/>
    <w:rsid w:val="004A35A1"/>
    <w:rsid w:val="004C31E5"/>
    <w:rsid w:val="004C7BF3"/>
    <w:rsid w:val="00522123"/>
    <w:rsid w:val="00525BC6"/>
    <w:rsid w:val="00542AB4"/>
    <w:rsid w:val="0059054A"/>
    <w:rsid w:val="005D0216"/>
    <w:rsid w:val="005D713B"/>
    <w:rsid w:val="005E3A28"/>
    <w:rsid w:val="005E71B4"/>
    <w:rsid w:val="005F46AC"/>
    <w:rsid w:val="00600BAC"/>
    <w:rsid w:val="006035EA"/>
    <w:rsid w:val="006123C6"/>
    <w:rsid w:val="00622AE5"/>
    <w:rsid w:val="006627B7"/>
    <w:rsid w:val="00677AED"/>
    <w:rsid w:val="006D04AA"/>
    <w:rsid w:val="006E3D1C"/>
    <w:rsid w:val="00703DE3"/>
    <w:rsid w:val="00722EBD"/>
    <w:rsid w:val="007463EF"/>
    <w:rsid w:val="007521F0"/>
    <w:rsid w:val="007A341F"/>
    <w:rsid w:val="007D3367"/>
    <w:rsid w:val="007E28E7"/>
    <w:rsid w:val="008048C3"/>
    <w:rsid w:val="008072E1"/>
    <w:rsid w:val="00812AFA"/>
    <w:rsid w:val="00822591"/>
    <w:rsid w:val="0082353F"/>
    <w:rsid w:val="008653E3"/>
    <w:rsid w:val="00880AF3"/>
    <w:rsid w:val="008E362F"/>
    <w:rsid w:val="008E7A46"/>
    <w:rsid w:val="0090095C"/>
    <w:rsid w:val="00911C39"/>
    <w:rsid w:val="0091310C"/>
    <w:rsid w:val="0091387C"/>
    <w:rsid w:val="00936C30"/>
    <w:rsid w:val="009546E9"/>
    <w:rsid w:val="009B33CA"/>
    <w:rsid w:val="00A434BD"/>
    <w:rsid w:val="00A83CAE"/>
    <w:rsid w:val="00AA6EAD"/>
    <w:rsid w:val="00AB2EDE"/>
    <w:rsid w:val="00B01177"/>
    <w:rsid w:val="00B06B7D"/>
    <w:rsid w:val="00B63396"/>
    <w:rsid w:val="00B82106"/>
    <w:rsid w:val="00B84249"/>
    <w:rsid w:val="00B872AD"/>
    <w:rsid w:val="00B976E2"/>
    <w:rsid w:val="00BB5A70"/>
    <w:rsid w:val="00BB69CC"/>
    <w:rsid w:val="00BC6826"/>
    <w:rsid w:val="00BD6502"/>
    <w:rsid w:val="00BE43C0"/>
    <w:rsid w:val="00BF350D"/>
    <w:rsid w:val="00C15E0B"/>
    <w:rsid w:val="00C20229"/>
    <w:rsid w:val="00C40C66"/>
    <w:rsid w:val="00C42A4B"/>
    <w:rsid w:val="00C85782"/>
    <w:rsid w:val="00CA21FC"/>
    <w:rsid w:val="00CB64D4"/>
    <w:rsid w:val="00CD163C"/>
    <w:rsid w:val="00D3215B"/>
    <w:rsid w:val="00D460AC"/>
    <w:rsid w:val="00D65563"/>
    <w:rsid w:val="00D9169A"/>
    <w:rsid w:val="00E3139F"/>
    <w:rsid w:val="00E37BD1"/>
    <w:rsid w:val="00E41F07"/>
    <w:rsid w:val="00E441BD"/>
    <w:rsid w:val="00E469D5"/>
    <w:rsid w:val="00E630DD"/>
    <w:rsid w:val="00E970E4"/>
    <w:rsid w:val="00EE4363"/>
    <w:rsid w:val="00F24597"/>
    <w:rsid w:val="00F56B07"/>
    <w:rsid w:val="00F60B89"/>
    <w:rsid w:val="00F75611"/>
    <w:rsid w:val="00F76EE0"/>
    <w:rsid w:val="00F8108E"/>
    <w:rsid w:val="00FA4600"/>
    <w:rsid w:val="00FC06F9"/>
    <w:rsid w:val="00FC0729"/>
    <w:rsid w:val="00FC7732"/>
    <w:rsid w:val="00FF6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455BA"/>
  <w15:chartTrackingRefBased/>
  <w15:docId w15:val="{8BC80046-43F7-6F47-AF04-58E14CB75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56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6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6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62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62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62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62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62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62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62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6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6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6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6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6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6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6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6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6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6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36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62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36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62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36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62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36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6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6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6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36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A46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03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9C9AAE-A50C-42B3-B50C-8318A005A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497</Words>
  <Characters>2835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jia, Rojelio</dc:creator>
  <cp:keywords/>
  <dc:description/>
  <cp:lastModifiedBy>Brandon Hunter, Ph.D.</cp:lastModifiedBy>
  <cp:revision>9</cp:revision>
  <dcterms:created xsi:type="dcterms:W3CDTF">2024-09-05T20:19:00Z</dcterms:created>
  <dcterms:modified xsi:type="dcterms:W3CDTF">2025-06-04T20:53:00Z</dcterms:modified>
</cp:coreProperties>
</file>